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CBD16" w14:textId="77777777" w:rsidR="00AA065D" w:rsidRPr="003602CE" w:rsidRDefault="00AA065D" w:rsidP="00AA065D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602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3602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3602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toxicology</w:t>
      </w:r>
      <w:r w:rsidRPr="003602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3602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p w14:paraId="05AEA2DA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AA3EF8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93E654A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9C0C6BC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3950812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76351FD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4D1A46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0F5AE39" w14:textId="77777777" w:rsidR="00AA065D" w:rsidRDefault="00AA065D" w:rsidP="00AA065D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C297C6C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E973285" w14:textId="77777777" w:rsidR="00AA065D" w:rsidRDefault="00AA065D" w:rsidP="00AA065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979F8C0" w14:textId="77777777" w:rsidR="00AA065D" w:rsidRDefault="00AA065D" w:rsidP="00AA065D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48AED2" w14:textId="77777777" w:rsidR="00AA065D" w:rsidRDefault="00AA065D" w:rsidP="00AA065D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horzAnchor="page" w:tblpX="673" w:tblpY="420"/>
        <w:tblW w:w="10943" w:type="dxa"/>
        <w:tblLook w:val="04A0" w:firstRow="1" w:lastRow="0" w:firstColumn="1" w:lastColumn="0" w:noHBand="0" w:noVBand="1"/>
      </w:tblPr>
      <w:tblGrid>
        <w:gridCol w:w="2243"/>
        <w:gridCol w:w="1080"/>
        <w:gridCol w:w="1061"/>
        <w:gridCol w:w="1080"/>
        <w:gridCol w:w="1209"/>
        <w:gridCol w:w="1061"/>
        <w:gridCol w:w="1087"/>
        <w:gridCol w:w="1061"/>
        <w:gridCol w:w="1061"/>
      </w:tblGrid>
      <w:tr w:rsidR="00AA065D" w:rsidRPr="003602CE" w14:paraId="47F0FECB" w14:textId="77777777" w:rsidTr="00675346">
        <w:trPr>
          <w:trHeight w:val="311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9CA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C83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Coun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21D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83C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3BB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in.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D3E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Q</w:t>
            </w: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CDC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Median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9C0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Q</w:t>
            </w: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2DF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ax.</w:t>
            </w:r>
          </w:p>
        </w:tc>
      </w:tr>
      <w:tr w:rsidR="00AA065D" w:rsidRPr="003602CE" w14:paraId="63DE9029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8AD7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0C7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C0B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038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.8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347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B9C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085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297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5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23C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0.00</w:t>
            </w:r>
          </w:p>
        </w:tc>
      </w:tr>
      <w:tr w:rsidR="00AA065D" w:rsidRPr="003602CE" w14:paraId="312F98AD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734C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dmissionheigh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14D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9B4B9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054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480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.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79E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3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7DB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64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C2F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0.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865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7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231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8.30</w:t>
            </w:r>
          </w:p>
        </w:tc>
      </w:tr>
      <w:tr w:rsidR="00AA065D" w:rsidRPr="003602CE" w14:paraId="49D06F57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04D6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ospitaladmitoffse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2D0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601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515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65A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262.1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08A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5145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6C4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289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741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147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C58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48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0CA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2.00</w:t>
            </w:r>
          </w:p>
        </w:tc>
      </w:tr>
      <w:tr w:rsidR="00AA065D" w:rsidRPr="003602CE" w14:paraId="3DB40276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274F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dmissionweigh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DF3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E87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12F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2.7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8F1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B35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5.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AA6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7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37A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2.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21D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14.20</w:t>
            </w:r>
          </w:p>
        </w:tc>
      </w:tr>
      <w:tr w:rsidR="00AA065D" w:rsidRPr="003602CE" w14:paraId="723A5AF5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4747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438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C95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0D8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E90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1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73B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CF3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05C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094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.00</w:t>
            </w:r>
          </w:p>
        </w:tc>
      </w:tr>
      <w:tr w:rsidR="00AA065D" w:rsidRPr="003602CE" w14:paraId="40F95AA9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6B9B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espiratoryr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E3D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64D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220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.5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C1F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7B7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A65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676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3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56F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0.00</w:t>
            </w:r>
          </w:p>
        </w:tc>
      </w:tr>
      <w:tr w:rsidR="00AA065D" w:rsidRPr="003602CE" w14:paraId="238DEEE5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D4D2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eart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447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02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2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EB9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0.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C26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5B8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2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FA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7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1D0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034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15.00</w:t>
            </w:r>
          </w:p>
        </w:tc>
      </w:tr>
      <w:tr w:rsidR="00AA065D" w:rsidRPr="003602CE" w14:paraId="1FB9D592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7A98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eanb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E3E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B24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7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E8B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7.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69F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D66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6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32C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9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558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4C3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0.00</w:t>
            </w:r>
          </w:p>
        </w:tc>
      </w:tr>
      <w:tr w:rsidR="00AA065D" w:rsidRPr="003602CE" w14:paraId="3966DCB8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FCDC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4DF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4EC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DB0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4DA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6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CD0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D14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3FB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8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84A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.00</w:t>
            </w:r>
          </w:p>
        </w:tc>
      </w:tr>
      <w:tr w:rsidR="00AA065D" w:rsidRPr="003602CE" w14:paraId="346AB341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5C94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verb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7C8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E39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99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DDC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2A2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E98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548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B3C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00</w:t>
            </w:r>
          </w:p>
        </w:tc>
      </w:tr>
      <w:tr w:rsidR="00AA065D" w:rsidRPr="003602CE" w14:paraId="741D3739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AAB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o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BBF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66F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FE1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11C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779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277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74C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8B2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00</w:t>
            </w:r>
          </w:p>
        </w:tc>
      </w:tr>
      <w:tr w:rsidR="00AA065D" w:rsidRPr="003602CE" w14:paraId="4FBA4EDF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80AB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e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D67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A15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5CD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D5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758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8DF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D84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426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0</w:t>
            </w:r>
          </w:p>
        </w:tc>
      </w:tr>
      <w:tr w:rsidR="00AA065D" w:rsidRPr="003602CE" w14:paraId="620F8ED4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98C1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F27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7F1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CC2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25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178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231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A77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53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46</w:t>
            </w:r>
          </w:p>
        </w:tc>
      </w:tr>
      <w:tr w:rsidR="00AA065D" w:rsidRPr="003602CE" w14:paraId="32C11468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4D49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9D1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942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7DF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D4E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AAF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A7C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EDB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1AF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.82</w:t>
            </w:r>
          </w:p>
        </w:tc>
      </w:tr>
      <w:tr w:rsidR="00AA065D" w:rsidRPr="003602CE" w14:paraId="14BA9F29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B1F9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6F4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DE1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9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15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4A4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1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AD2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8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8F9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9.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F58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66C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7.33</w:t>
            </w:r>
          </w:p>
        </w:tc>
      </w:tr>
      <w:tr w:rsidR="00AA065D" w:rsidRPr="003602CE" w14:paraId="2177894C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AA95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U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EE6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E17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03C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.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744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C92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978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4FB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FD8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4.75</w:t>
            </w:r>
          </w:p>
        </w:tc>
      </w:tr>
      <w:tr w:rsidR="00AA065D" w:rsidRPr="003602CE" w14:paraId="1ED72423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E202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1F73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458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7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8F0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3.3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C51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7F6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3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E0D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1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A86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2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E4B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83.29</w:t>
            </w:r>
          </w:p>
        </w:tc>
      </w:tr>
      <w:tr w:rsidR="00AA065D" w:rsidRPr="003602CE" w14:paraId="6D18C208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1C85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hlor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F0F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9C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6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FEF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C7A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8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8E7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4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210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6.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199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9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60F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2.50</w:t>
            </w:r>
          </w:p>
        </w:tc>
      </w:tr>
      <w:tr w:rsidR="00AA065D" w:rsidRPr="003602CE" w14:paraId="4B91F6DA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AE01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5B5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FA6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A97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4F3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C22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.9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F4B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.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DFEF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B58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.84</w:t>
            </w:r>
          </w:p>
        </w:tc>
      </w:tr>
      <w:tr w:rsidR="00AA065D" w:rsidRPr="003602CE" w14:paraId="35EA853C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D7DF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g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553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D23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049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EE1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CF4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.5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AD1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EE9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.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653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9.40</w:t>
            </w:r>
          </w:p>
        </w:tc>
      </w:tr>
      <w:tr w:rsidR="00AA065D" w:rsidRPr="003602CE" w14:paraId="2BA762A3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269E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WBC x 1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2A6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A0D0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F4C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260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82C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.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FAF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941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552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1.80</w:t>
            </w:r>
          </w:p>
        </w:tc>
      </w:tr>
      <w:tr w:rsidR="00AA065D" w:rsidRPr="003602CE" w14:paraId="6491A8D4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BF09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latelets x 1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A278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CC8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5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54E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8.6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9B7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595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1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ECB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05.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21D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D8E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27.00</w:t>
            </w:r>
          </w:p>
        </w:tc>
      </w:tr>
      <w:tr w:rsidR="00AA065D" w:rsidRPr="003602CE" w14:paraId="68710D09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7B7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RB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B42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4F3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3A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AE42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E37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C6C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1CC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FA7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.47</w:t>
            </w:r>
          </w:p>
        </w:tc>
      </w:tr>
      <w:tr w:rsidR="00AA065D" w:rsidRPr="003602CE" w14:paraId="08A9C8B2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EFA1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icarbon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D9C4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0BB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71A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FE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638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1E3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.9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EF16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6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1287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8.00</w:t>
            </w:r>
          </w:p>
        </w:tc>
      </w:tr>
      <w:tr w:rsidR="00AA065D" w:rsidRPr="003602CE" w14:paraId="65FDC982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0DAE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C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D52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210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B34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5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B165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9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456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9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9F3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1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F0AA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3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B01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3.90</w:t>
            </w:r>
          </w:p>
        </w:tc>
      </w:tr>
      <w:tr w:rsidR="00AA065D" w:rsidRPr="003602CE" w14:paraId="28A54534" w14:textId="77777777" w:rsidTr="00675346">
        <w:trPr>
          <w:trHeight w:val="31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67ED" w14:textId="77777777" w:rsidR="00AA065D" w:rsidRPr="002767D3" w:rsidRDefault="00AA065D" w:rsidP="0067534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CH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D7EC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1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56FE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3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3B7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50E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7.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0C61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3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CA3D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3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80AB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F949" w14:textId="77777777" w:rsidR="00AA065D" w:rsidRPr="002767D3" w:rsidRDefault="00AA065D" w:rsidP="0067534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76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8.65</w:t>
            </w:r>
          </w:p>
        </w:tc>
      </w:tr>
    </w:tbl>
    <w:p w14:paraId="675CB414" w14:textId="77777777" w:rsidR="00796EA5" w:rsidRPr="00AA065D" w:rsidRDefault="00796EA5" w:rsidP="00AA065D">
      <w:pPr>
        <w:rPr>
          <w:sz w:val="2"/>
          <w:szCs w:val="2"/>
        </w:rPr>
      </w:pPr>
    </w:p>
    <w:sectPr w:rsidR="00796EA5" w:rsidRPr="00AA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SxsLA0tzC2NDVS0lEKTi0uzszPAykwrAUAmWXlVCwAAAA="/>
  </w:docVars>
  <w:rsids>
    <w:rsidRoot w:val="00AA065D"/>
    <w:rsid w:val="00796EA5"/>
    <w:rsid w:val="00AA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D7E5"/>
  <w15:chartTrackingRefBased/>
  <w15:docId w15:val="{F815C371-CC50-4E7C-A48D-0DA9F5B4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5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44:00Z</dcterms:created>
  <dcterms:modified xsi:type="dcterms:W3CDTF">2022-02-05T15:45:00Z</dcterms:modified>
</cp:coreProperties>
</file>